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5F2CB" w14:textId="6E27D99B" w:rsidR="001472AD" w:rsidRPr="006F7D0D" w:rsidRDefault="001472AD" w:rsidP="00925B33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6F7D0D">
        <w:rPr>
          <w:rFonts w:ascii="Times New Roman" w:hAnsi="Times New Roman" w:cs="Times New Roman"/>
          <w:b/>
          <w:sz w:val="24"/>
          <w:szCs w:val="24"/>
          <w:lang w:val="en-GB"/>
        </w:rPr>
        <w:t>Table S4.</w:t>
      </w:r>
      <w:r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Frequency and molecular diversity of </w:t>
      </w:r>
      <w:r w:rsidRPr="006F7D0D">
        <w:rPr>
          <w:rFonts w:ascii="Times New Roman" w:hAnsi="Times New Roman" w:cs="Times New Roman"/>
          <w:i/>
          <w:sz w:val="24"/>
          <w:szCs w:val="24"/>
          <w:lang w:val="en-GB"/>
        </w:rPr>
        <w:t>G. duodenalis</w:t>
      </w:r>
      <w:r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identified at the </w:t>
      </w:r>
      <w:r w:rsidR="00925B33" w:rsidRPr="006F7D0D">
        <w:rPr>
          <w:rFonts w:ascii="Times New Roman" w:hAnsi="Times New Roman" w:cs="Times New Roman"/>
          <w:i/>
          <w:sz w:val="24"/>
          <w:szCs w:val="24"/>
          <w:lang w:val="en-GB"/>
        </w:rPr>
        <w:t>ssu</w:t>
      </w:r>
      <w:r w:rsidR="00925B33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RNA, </w:t>
      </w:r>
      <w:r w:rsidR="00925B33" w:rsidRPr="006F7D0D">
        <w:rPr>
          <w:rFonts w:ascii="Times New Roman" w:hAnsi="Times New Roman" w:cs="Times New Roman"/>
          <w:i/>
          <w:sz w:val="24"/>
          <w:szCs w:val="24"/>
          <w:lang w:val="en-GB"/>
        </w:rPr>
        <w:t>gdh</w:t>
      </w:r>
      <w:r w:rsidR="00925B33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25B33" w:rsidRPr="006F7D0D">
        <w:rPr>
          <w:rFonts w:ascii="Times New Roman" w:hAnsi="Times New Roman" w:cs="Times New Roman"/>
          <w:i/>
          <w:sz w:val="24"/>
          <w:szCs w:val="24"/>
          <w:lang w:val="en-GB"/>
        </w:rPr>
        <w:t>bg</w:t>
      </w:r>
      <w:r w:rsidR="00925B33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="00925B33" w:rsidRPr="006F7D0D">
        <w:rPr>
          <w:rFonts w:ascii="Times New Roman" w:hAnsi="Times New Roman" w:cs="Times New Roman"/>
          <w:i/>
          <w:sz w:val="24"/>
          <w:szCs w:val="24"/>
          <w:lang w:val="en-GB"/>
        </w:rPr>
        <w:t>tpi</w:t>
      </w:r>
      <w:r w:rsidR="00925B33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7D0D" w:rsidRPr="006F7D0D">
        <w:rPr>
          <w:rFonts w:ascii="Times New Roman" w:hAnsi="Times New Roman" w:cs="Times New Roman"/>
          <w:sz w:val="24"/>
          <w:szCs w:val="24"/>
          <w:lang w:val="en-GB"/>
        </w:rPr>
        <w:t>loci in the paediatric population under study. Lusaka Province, Zambia (2023). GenBank accession numbers are provided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1275"/>
        <w:gridCol w:w="1420"/>
        <w:gridCol w:w="991"/>
        <w:gridCol w:w="1274"/>
        <w:gridCol w:w="1277"/>
        <w:gridCol w:w="5386"/>
        <w:gridCol w:w="1246"/>
      </w:tblGrid>
      <w:tr w:rsidR="006D5F2E" w:rsidRPr="006F7D0D" w14:paraId="329760DA" w14:textId="77777777" w:rsidTr="0018703C"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9E9F70" w14:textId="2893B7EA" w:rsidR="00925B33" w:rsidRPr="006F7D0D" w:rsidRDefault="00925B33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744E0C" w14:textId="0AD0BAE5" w:rsidR="00925B33" w:rsidRPr="006F7D0D" w:rsidRDefault="00925B33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ssemblage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E30BA2" w14:textId="6AEAA3FA" w:rsidR="00925B33" w:rsidRPr="006F7D0D" w:rsidRDefault="00925B33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ub-assemblage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4227A2" w14:textId="429579D3" w:rsidR="00925B33" w:rsidRPr="006F7D0D" w:rsidRDefault="00925B33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. isolates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F74D43" w14:textId="7D15E8F3" w:rsidR="00925B33" w:rsidRPr="006F7D0D" w:rsidRDefault="00925B33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 sequence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5BF441" w14:textId="4CCE247B" w:rsidR="00925B33" w:rsidRPr="006F7D0D" w:rsidRDefault="00925B33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etch</w:t>
            </w:r>
          </w:p>
        </w:tc>
        <w:tc>
          <w:tcPr>
            <w:tcW w:w="19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B6578C" w14:textId="75ECA338" w:rsidR="00925B33" w:rsidRPr="006F7D0D" w:rsidRDefault="00925B33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ingle nucleotide polymorphisms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499250" w14:textId="038C6218" w:rsidR="00925B33" w:rsidRPr="006F7D0D" w:rsidRDefault="00925B33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Bank ID</w:t>
            </w:r>
          </w:p>
        </w:tc>
      </w:tr>
      <w:tr w:rsidR="001912CD" w:rsidRPr="006F7D0D" w14:paraId="186B3661" w14:textId="77777777" w:rsidTr="0018703C">
        <w:tc>
          <w:tcPr>
            <w:tcW w:w="40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587D58" w14:textId="6DFFB3AD" w:rsidR="001912CD" w:rsidRPr="006F7D0D" w:rsidRDefault="001912C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su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RNA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B4988" w14:textId="545740A9" w:rsidR="001912CD" w:rsidRPr="006F7D0D" w:rsidRDefault="001912C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0EB67" w14:textId="3ECA3769" w:rsidR="001912CD" w:rsidRPr="006F7D0D" w:rsidRDefault="001912C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3B823" w14:textId="682CB1A5" w:rsidR="001912CD" w:rsidRPr="006F7D0D" w:rsidRDefault="001912C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C223A" w14:textId="3594CB23" w:rsidR="001912CD" w:rsidRPr="006F7D0D" w:rsidRDefault="006842B3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M5487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A13AA" w14:textId="03383E41" w:rsidR="001912CD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  <w:r w:rsidR="001912CD"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92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13FB1" w14:textId="0101636C" w:rsidR="001912CD" w:rsidRPr="006F7D0D" w:rsidRDefault="001912C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54875" w14:textId="7C9C8FFD" w:rsidR="001912CD" w:rsidRPr="006F7D0D" w:rsidRDefault="003D6FC9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PQ185660</w:t>
            </w:r>
          </w:p>
        </w:tc>
      </w:tr>
      <w:tr w:rsidR="001912CD" w:rsidRPr="006F7D0D" w14:paraId="72846B8D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ECE8B79" w14:textId="77777777" w:rsidR="001912CD" w:rsidRPr="006F7D0D" w:rsidRDefault="001912C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1AFDA1E" w14:textId="07CD6CAB" w:rsidR="001912CD" w:rsidRPr="006F7D0D" w:rsidRDefault="001912C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24F6F04" w14:textId="13C37541" w:rsidR="001912CD" w:rsidRPr="006F7D0D" w:rsidRDefault="001912C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C62B62E" w14:textId="1F2A2904" w:rsidR="001912CD" w:rsidRPr="006F7D0D" w:rsidRDefault="001912C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1F3F8B9" w14:textId="74CF991B" w:rsidR="001912CD" w:rsidRPr="006F7D0D" w:rsidRDefault="006842B3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M548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799AE45" w14:textId="68066B85" w:rsidR="001912CD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–292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7DBF5777" w14:textId="3E7E6374" w:rsidR="001912CD" w:rsidRPr="006F7D0D" w:rsidRDefault="001912C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102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08B7E98" w14:textId="156EEEFB" w:rsidR="001912CD" w:rsidRPr="006F7D0D" w:rsidRDefault="003D6FC9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PQ185661</w:t>
            </w:r>
          </w:p>
        </w:tc>
      </w:tr>
      <w:tr w:rsidR="002A633A" w:rsidRPr="006F7D0D" w14:paraId="439C1381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EB00267" w14:textId="77777777" w:rsidR="002A633A" w:rsidRPr="006F7D0D" w:rsidRDefault="002A633A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158E656" w14:textId="77777777" w:rsidR="002A633A" w:rsidRPr="006F7D0D" w:rsidRDefault="002A633A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893E92" w14:textId="49712B45" w:rsidR="002A633A" w:rsidRPr="006F7D0D" w:rsidRDefault="007A3383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E322BE7" w14:textId="55A502F8" w:rsidR="002A633A" w:rsidRPr="006F7D0D" w:rsidRDefault="002A633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5CAEDA0" w14:textId="27E6F6A0" w:rsidR="002A633A" w:rsidRPr="006F7D0D" w:rsidRDefault="006842B3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M548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50AC926" w14:textId="4730BFC2" w:rsidR="002A633A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–288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19D38F39" w14:textId="578B38B2" w:rsidR="002A633A" w:rsidRPr="006F7D0D" w:rsidRDefault="007A3383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G2</w:t>
            </w:r>
            <w:r w:rsidR="0040377F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67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42A3E12" w14:textId="5B605B3C" w:rsidR="002A633A" w:rsidRPr="006F7D0D" w:rsidRDefault="003D6FC9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PQ185662</w:t>
            </w:r>
          </w:p>
        </w:tc>
      </w:tr>
      <w:tr w:rsidR="0040377F" w:rsidRPr="006F7D0D" w14:paraId="29024115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50D8117" w14:textId="77777777" w:rsidR="0040377F" w:rsidRPr="006F7D0D" w:rsidRDefault="0040377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411E9B3" w14:textId="04C9995F" w:rsidR="0040377F" w:rsidRPr="006F7D0D" w:rsidRDefault="0040377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E3F564A" w14:textId="68DE7681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EDE1BB0" w14:textId="050B1373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9D921BB" w14:textId="424D1ED2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1994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EFC0E7" w14:textId="60351BEF" w:rsidR="0040377F" w:rsidRPr="006F7D0D" w:rsidRDefault="00950CC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–293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4DC819B6" w14:textId="0456026F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08F3303" w14:textId="7F49F52B" w:rsidR="0040377F" w:rsidRPr="006F7D0D" w:rsidRDefault="003D6FC9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Q185663</w:t>
            </w:r>
          </w:p>
        </w:tc>
      </w:tr>
      <w:tr w:rsidR="0040377F" w:rsidRPr="006F7D0D" w14:paraId="01EC0168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C163E34" w14:textId="77777777" w:rsidR="0040377F" w:rsidRPr="006F7D0D" w:rsidRDefault="0040377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687871D" w14:textId="321E364F" w:rsidR="0040377F" w:rsidRPr="006F7D0D" w:rsidRDefault="0040377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8573E20" w14:textId="20E0C049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5F71C41" w14:textId="407E2770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403C027" w14:textId="23A4465E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1994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EEF9080" w14:textId="74062747" w:rsidR="0040377F" w:rsidRPr="006F7D0D" w:rsidRDefault="0072146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–293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478773C3" w14:textId="36EB60B2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G71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270E405" w14:textId="302C3C60" w:rsidR="0040377F" w:rsidRPr="006F7D0D" w:rsidRDefault="003D6FC9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Q185664</w:t>
            </w:r>
          </w:p>
        </w:tc>
      </w:tr>
      <w:tr w:rsidR="0040377F" w:rsidRPr="006F7D0D" w14:paraId="74A618D9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E53ED0F" w14:textId="77777777" w:rsidR="0040377F" w:rsidRPr="006F7D0D" w:rsidRDefault="0040377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5FEA7FB" w14:textId="0C5D3200" w:rsidR="0040377F" w:rsidRPr="006F7D0D" w:rsidRDefault="0040377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57F20AE" w14:textId="693D77B3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9156B2F" w14:textId="085C0432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5BDB7D9" w14:textId="702C4316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1994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A42EE80" w14:textId="0D898A7B" w:rsidR="0040377F" w:rsidRPr="006F7D0D" w:rsidRDefault="0072146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–293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34C48934" w14:textId="575F5EF4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193W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2D06E86" w14:textId="4A2E69BB" w:rsidR="0040377F" w:rsidRPr="006F7D0D" w:rsidRDefault="003D6FC9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Q185665</w:t>
            </w:r>
          </w:p>
        </w:tc>
      </w:tr>
      <w:tr w:rsidR="0040377F" w:rsidRPr="006F7D0D" w14:paraId="4742EF94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FB05814" w14:textId="77777777" w:rsidR="0040377F" w:rsidRPr="006F7D0D" w:rsidRDefault="0040377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B2FB90D" w14:textId="77777777" w:rsidR="0040377F" w:rsidRPr="006F7D0D" w:rsidRDefault="0040377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0DB13FE" w14:textId="3149D425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F9AE33F" w14:textId="294550D2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40CB7FD" w14:textId="6D169302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1994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6FB1F0E" w14:textId="1062CECD" w:rsidR="0040377F" w:rsidRPr="006F7D0D" w:rsidRDefault="0072146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–289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2AE33421" w14:textId="7763015A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G268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95399DF" w14:textId="21DE69FF" w:rsidR="0040377F" w:rsidRPr="006F7D0D" w:rsidRDefault="003D6FC9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Q185666</w:t>
            </w:r>
          </w:p>
        </w:tc>
      </w:tr>
      <w:tr w:rsidR="0040377F" w:rsidRPr="006F7D0D" w14:paraId="1BF1753D" w14:textId="77777777" w:rsidTr="0018703C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8CB3480" w14:textId="77777777" w:rsidR="0040377F" w:rsidRPr="006F7D0D" w:rsidRDefault="0040377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6A9EF8F" w14:textId="77777777" w:rsidR="0040377F" w:rsidRPr="006F7D0D" w:rsidRDefault="0040377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05831B7" w14:textId="785C550C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278217B" w14:textId="0DC2AAF3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5A94A05" w14:textId="1612A2D9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1994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A896F98" w14:textId="42FACAE8" w:rsidR="0040377F" w:rsidRPr="006F7D0D" w:rsidRDefault="001D08D0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–2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458AE286" w14:textId="72F78922" w:rsidR="0040377F" w:rsidRPr="006F7D0D" w:rsidRDefault="0040377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G268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C211361" w14:textId="302A38C0" w:rsidR="0040377F" w:rsidRPr="006F7D0D" w:rsidRDefault="003D6FC9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Q185667</w:t>
            </w:r>
          </w:p>
        </w:tc>
      </w:tr>
      <w:tr w:rsidR="00950CCA" w:rsidRPr="006F7D0D" w14:paraId="6A6FC329" w14:textId="77777777" w:rsidTr="0018703C"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9C47D" w14:textId="77777777" w:rsidR="00950CCA" w:rsidRPr="006F7D0D" w:rsidRDefault="00950CCA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3C5A7" w14:textId="02B4DC59" w:rsidR="00950CCA" w:rsidRPr="006F7D0D" w:rsidRDefault="00950CCA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/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27422" w14:textId="0937A3C0" w:rsidR="00950CCA" w:rsidRPr="006F7D0D" w:rsidRDefault="00950CC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DF55F" w14:textId="6F75F654" w:rsidR="00950CCA" w:rsidRPr="006F7D0D" w:rsidRDefault="00950CC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B201F" w14:textId="6934EF92" w:rsidR="00950CCA" w:rsidRPr="006F7D0D" w:rsidRDefault="00950CC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BFA3C" w14:textId="2ED7A508" w:rsidR="00950CCA" w:rsidRPr="006F7D0D" w:rsidRDefault="00950CC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BB9BE" w14:textId="21E2FA73" w:rsidR="00950CCA" w:rsidRPr="006F7D0D" w:rsidRDefault="00950CC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1A83C" w14:textId="092A8852" w:rsidR="00950CCA" w:rsidRPr="006F7D0D" w:rsidRDefault="00950CC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–</w:t>
            </w:r>
          </w:p>
        </w:tc>
      </w:tr>
      <w:tr w:rsidR="008C1D2D" w:rsidRPr="006F7D0D" w14:paraId="0D896465" w14:textId="77777777" w:rsidTr="0018703C"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9B457" w14:textId="39FE5CC4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gdh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81FF5" w14:textId="6E399501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ED63D" w14:textId="1B48BCE9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II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DD301" w14:textId="45909FFF" w:rsidR="008C1D2D" w:rsidRPr="006F7D0D" w:rsidRDefault="00313CAB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4961F" w14:textId="733770B6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1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FE50C" w14:textId="70A19E23" w:rsidR="008C1D2D" w:rsidRPr="006F7D0D" w:rsidRDefault="00BE36E7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  <w:r w:rsidR="008C1D2D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91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2E9A1" w14:textId="1ACFD094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9C863" w14:textId="77119355" w:rsidR="008C1D2D" w:rsidRPr="006F7D0D" w:rsidRDefault="00AD3CE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45</w:t>
            </w:r>
          </w:p>
        </w:tc>
      </w:tr>
      <w:tr w:rsidR="008C1D2D" w:rsidRPr="006F7D0D" w14:paraId="708A331E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BBD9442" w14:textId="77777777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2ED5622" w14:textId="77777777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60E2BFE" w14:textId="25FF27FD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BII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8BAA0B8" w14:textId="663D7636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AB4669E" w14:textId="250B76BB" w:rsidR="008C1D2D" w:rsidRPr="006F7D0D" w:rsidRDefault="00BE36E7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F0690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5D1A8F3" w14:textId="16ABF652" w:rsidR="008C1D2D" w:rsidRPr="006F7D0D" w:rsidRDefault="00BE36E7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  <w:r w:rsidR="008C1D2D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389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574B14D1" w14:textId="31817537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99T, T147C, C309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66A8C03" w14:textId="3B451F4C" w:rsidR="008C1D2D" w:rsidRPr="006F7D0D" w:rsidRDefault="00AD3CE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Q213646</w:t>
            </w:r>
          </w:p>
        </w:tc>
      </w:tr>
      <w:tr w:rsidR="008C1D2D" w:rsidRPr="006F7D0D" w14:paraId="6D6E513F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B2607C2" w14:textId="77777777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D0495D0" w14:textId="77777777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3F43278" w14:textId="5C7CE4F5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BIV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A40DA45" w14:textId="43297043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5025724" w14:textId="72C54C87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5D5E443" w14:textId="6AA653CE" w:rsidR="008C1D2D" w:rsidRPr="006F7D0D" w:rsidRDefault="00EA0F4C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6</w:t>
            </w:r>
            <w:r w:rsidR="008C1D2D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79A28C31" w14:textId="2E5CD0EC" w:rsidR="008C1D2D" w:rsidRPr="006F7D0D" w:rsidRDefault="008C1D2D" w:rsidP="00B731C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96G, T183Y, T387C, C4</w:t>
            </w:r>
            <w:r w:rsidR="00B731CE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Y, A438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BE93A4B" w14:textId="56F7B40B" w:rsidR="008C1D2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8C1D2D" w:rsidRPr="006F7D0D" w14:paraId="297395B2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AE51F99" w14:textId="77777777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F9F8A9" w14:textId="77777777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C5618F" w14:textId="77777777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13C6F95" w14:textId="27C4A33E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6918FA8" w14:textId="6FFC3500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40E27F" w14:textId="26132C3B" w:rsidR="008C1D2D" w:rsidRPr="006F7D0D" w:rsidRDefault="00EA0F4C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6</w:t>
            </w:r>
            <w:r w:rsidR="008C1D2D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193DDA09" w14:textId="42498DB0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123Y, T135Y, T183C, </w:t>
            </w:r>
            <w:r w:rsidR="00EA0F4C" w:rsidRPr="006F7D0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186R, 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387C, C432Y, A438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4E25213" w14:textId="4FDE3689" w:rsidR="008C1D2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8C1D2D" w:rsidRPr="006F7D0D" w14:paraId="34155D44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EE7C6CF" w14:textId="77777777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CC2B954" w14:textId="77777777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54CCC52" w14:textId="77777777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E47228E" w14:textId="3DB74064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A058757" w14:textId="398A2913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125E1DC" w14:textId="5C777070" w:rsidR="008C1D2D" w:rsidRPr="006F7D0D" w:rsidRDefault="00913269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7</w:t>
            </w:r>
            <w:r w:rsidR="008C1D2D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30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255672D1" w14:textId="159E4AE0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183C, C216T, T387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07F70C1" w14:textId="193807F6" w:rsidR="008C1D2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8C1D2D" w:rsidRPr="006F7D0D" w14:paraId="1BAA4671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2A7BDED" w14:textId="77777777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82E0DFA" w14:textId="77777777" w:rsidR="008C1D2D" w:rsidRPr="006F7D0D" w:rsidRDefault="008C1D2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9DB2AB4" w14:textId="77777777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8021108" w14:textId="3A2DFF04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254515A" w14:textId="0456A349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C19D78" w14:textId="59AAB912" w:rsidR="008C1D2D" w:rsidRPr="006F7D0D" w:rsidRDefault="00EA0F4C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6</w:t>
            </w:r>
            <w:r w:rsidR="008C1D2D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59C2F224" w14:textId="74AB2D71" w:rsidR="008C1D2D" w:rsidRPr="006F7D0D" w:rsidRDefault="008C1D2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183C, T387C, C396T,C423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6D02F10" w14:textId="4565781A" w:rsidR="008C1D2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</w:tr>
      <w:tr w:rsidR="00C2420D" w:rsidRPr="006F7D0D" w14:paraId="54E5863E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3E097CC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A2C6A04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4EBED6C" w14:textId="77777777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A003D7E" w14:textId="55CCF5E5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644153D" w14:textId="330222D1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CEFB8C7" w14:textId="73FE707B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6–4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03906843" w14:textId="032E269C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183Y, T387Y, C396Y,C423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5FC8E22" w14:textId="0838EE9B" w:rsidR="00C2420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1</w:t>
            </w:r>
          </w:p>
        </w:tc>
      </w:tr>
      <w:tr w:rsidR="00C2420D" w:rsidRPr="006F7D0D" w14:paraId="2C0206E9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E5D176B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45850D2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B213FF6" w14:textId="77777777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59F98A2" w14:textId="119D0942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6AF57A4" w14:textId="0AC2D1C8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FC211C8" w14:textId="077CE0BA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6–4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03311262" w14:textId="58D12B7D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183Y, T387Y, C396Y,C423Y, C432Y, A438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C9ADC4C" w14:textId="5E3676F2" w:rsidR="00C2420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</w:p>
        </w:tc>
      </w:tr>
      <w:tr w:rsidR="00C2420D" w:rsidRPr="006F7D0D" w14:paraId="77F99199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0F3693D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518EC61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8311272" w14:textId="77777777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D9DA2BB" w14:textId="48B973C9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788CD0" w14:textId="07ECE18A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2BF0032" w14:textId="1CB29E01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6–494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24776917" w14:textId="34B3EC92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183C, C411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40752A0" w14:textId="5222BD64" w:rsidR="00C2420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3</w:t>
            </w:r>
          </w:p>
        </w:tc>
      </w:tr>
      <w:tr w:rsidR="00C2420D" w:rsidRPr="006F7D0D" w14:paraId="690D00C2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C5393BE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D57AEEC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7DE77D6" w14:textId="77777777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CA8405C" w14:textId="0D9BBFC9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DB9C750" w14:textId="259531CB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B202340" w14:textId="35FAEEF7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6–4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2AF52A43" w14:textId="18C79914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387C, A438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A632848" w14:textId="6F658A8B" w:rsidR="00C2420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 w:rsidR="00C2420D" w:rsidRPr="006F7D0D" w14:paraId="4E50BADC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0BB089D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2464CB3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DF92474" w14:textId="77777777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9F83D2C" w14:textId="2B194CBA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4FA251" w14:textId="67A3F73C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112D565" w14:textId="1E86B6A7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6–4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3A91409C" w14:textId="75875AF7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423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1686DFF" w14:textId="4BEB1AD5" w:rsidR="00C2420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C2420D" w:rsidRPr="006F7D0D" w14:paraId="67704165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782085F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2881594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B0AC47" w14:textId="7520860F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BIII/BIV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9CDEDA4" w14:textId="4489B77B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C22A237" w14:textId="5F06B17F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7B5F8B7" w14:textId="7CE6F38A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6–4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6B134B23" w14:textId="67AA648C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135Y, T183Y, G186R, </w:t>
            </w:r>
            <w:r w:rsidR="000C409B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55T, C273T, T312Y, C345Y, T366Y, C372Y, T387Y, G402R, A438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E366291" w14:textId="00D7ADEA" w:rsidR="00C2420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</w:tr>
      <w:tr w:rsidR="00C2420D" w:rsidRPr="006F7D0D" w14:paraId="75709948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A1D6111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421862B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524F3EB" w14:textId="1D202462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5AE3F1B" w14:textId="04A132B9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8B7EC9C" w14:textId="1850A55F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2FD1BE6" w14:textId="7EF176CD" w:rsidR="00C2420D" w:rsidRPr="006F7D0D" w:rsidRDefault="00A46666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6</w:t>
            </w:r>
            <w:r w:rsidR="00C2420D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732430BA" w14:textId="404D83A5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135Y, T183Y, C255Y, C273Y, C345Y, T366Y, T387C, C396Y, C423Y, A438R, T462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E6E383F" w14:textId="400DE2DB" w:rsidR="00C2420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C2420D" w:rsidRPr="006F7D0D" w14:paraId="65CD028B" w14:textId="77777777" w:rsidTr="0018703C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BB55B89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78584B0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8403FC2" w14:textId="77777777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3DADE01" w14:textId="37238AB2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E838EBF" w14:textId="68E4E88E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808330B" w14:textId="7945800B" w:rsidR="00C2420D" w:rsidRPr="006F7D0D" w:rsidRDefault="00A46666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76</w:t>
            </w:r>
            <w:r w:rsidR="00C2420D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7D9AF7FF" w14:textId="225C62A0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183Y, G186R, C255Y, C273Y, G276R, C333Y, T366Y, T387C, C396Y, C423Y, A438R, T462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D28EB05" w14:textId="67A72A69" w:rsidR="00C2420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C2420D" w:rsidRPr="006F7D0D" w14:paraId="0D82A402" w14:textId="77777777" w:rsidTr="0018703C"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5C4D5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CE775" w14:textId="77777777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869AA" w14:textId="77777777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A89C1" w14:textId="698C9DF0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399A3" w14:textId="30BA6E85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4050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9EAF8" w14:textId="7A742669" w:rsidR="00C2420D" w:rsidRPr="006F7D0D" w:rsidRDefault="00355D27" w:rsidP="00EC200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  <w:r w:rsidR="00EC200C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C2420D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85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7DD2C" w14:textId="019A50C9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255Y, C273Y, G377R, T387C, A438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CB9DA" w14:textId="2B1BD54F" w:rsidR="00C2420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C2420D" w:rsidRPr="006F7D0D" w14:paraId="170BB631" w14:textId="77777777" w:rsidTr="0018703C"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8E985" w14:textId="5393D109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bg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381AF" w14:textId="19ABB52F" w:rsidR="00C2420D" w:rsidRPr="006F7D0D" w:rsidRDefault="00C2420D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305C4" w14:textId="71E92E8C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11F52" w14:textId="7A5BDAF6" w:rsidR="00C2420D" w:rsidRPr="006F7D0D" w:rsidRDefault="00CA179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B7503" w14:textId="34D1B6BB" w:rsidR="00C2420D" w:rsidRPr="006F7D0D" w:rsidRDefault="00C2420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Y07272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4E768" w14:textId="3481E411" w:rsidR="00C2420D" w:rsidRPr="006F7D0D" w:rsidRDefault="007D3C2A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02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604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E4929" w14:textId="77A750DC" w:rsidR="00C2420D" w:rsidRPr="006F7D0D" w:rsidRDefault="00CA179D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Non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99591" w14:textId="7AA1F3E6" w:rsidR="00C2420D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Q2136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60</w:t>
            </w:r>
          </w:p>
        </w:tc>
      </w:tr>
      <w:tr w:rsidR="004F649F" w:rsidRPr="006F7D0D" w14:paraId="603E0DAE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98BAA28" w14:textId="77777777" w:rsidR="004F649F" w:rsidRPr="006F7D0D" w:rsidRDefault="004F649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E0B920E" w14:textId="2F3E9856" w:rsidR="004F649F" w:rsidRPr="006F7D0D" w:rsidRDefault="004F649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EEEE8A" w14:textId="0F66E832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541FA99" w14:textId="705CA628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F37B0F2" w14:textId="4F7D01BE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Y0727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68C2D4B" w14:textId="5183CB79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98–603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7AB2A056" w14:textId="3818B712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156Y, A183R, C309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1BDFA74" w14:textId="56569AEE" w:rsidR="004F649F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4F649F" w:rsidRPr="006F7D0D" w14:paraId="74F2D5B3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79FA85F" w14:textId="77777777" w:rsidR="004F649F" w:rsidRPr="006F7D0D" w:rsidRDefault="004F649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0B2E62" w14:textId="77777777" w:rsidR="004F649F" w:rsidRPr="006F7D0D" w:rsidRDefault="004F649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EFF58B0" w14:textId="0E903BE5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4FA5824" w14:textId="3B49430B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3142ED4" w14:textId="4C0584F7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Y0727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8553502" w14:textId="22BF3F24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02–603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57DF7E31" w14:textId="75DC4375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165Y, A183R, G286R, C309Y, T519Y, C564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3F9104B" w14:textId="691F8EA3" w:rsidR="004F649F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4F649F" w:rsidRPr="006F7D0D" w14:paraId="60414930" w14:textId="77777777" w:rsidTr="00A81815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96C8D13" w14:textId="77777777" w:rsidR="004F649F" w:rsidRPr="006F7D0D" w:rsidRDefault="004F649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2F2F5F2" w14:textId="24BA4818" w:rsidR="004F649F" w:rsidRPr="006F7D0D" w:rsidRDefault="004F649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DD1F4F2" w14:textId="4E5671DE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AAEABF4" w14:textId="34EBD110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A07776C" w14:textId="68B65AB9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Y0727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B7D4485" w14:textId="1EDA1505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93–604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3FBA9DCC" w14:textId="03E84EA4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165Y, C309Y, G459R, C483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5448222" w14:textId="162E75A7" w:rsidR="004F649F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4F649F" w:rsidRPr="006F7D0D" w14:paraId="2980C688" w14:textId="77777777" w:rsidTr="00A81815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C6405D6" w14:textId="77777777" w:rsidR="004F649F" w:rsidRPr="006F7D0D" w:rsidRDefault="004F649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A08E82F" w14:textId="746CC8E6" w:rsidR="004F649F" w:rsidRPr="006F7D0D" w:rsidRDefault="004F649F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2C01444" w14:textId="655B3BE5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DD6293B" w14:textId="4869B53F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BF87C93" w14:textId="2C8C1917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Y0727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6CFF077" w14:textId="297B6055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02–593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3248CFA3" w14:textId="2BFB0543" w:rsidR="004F649F" w:rsidRPr="006F7D0D" w:rsidRDefault="004F649F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165Y, A228R, C309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E5261DA" w14:textId="312E084F" w:rsidR="004F649F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 w:rsidR="00A81815" w:rsidRPr="006F7D0D" w14:paraId="4A32F39B" w14:textId="77777777" w:rsidTr="00A81815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C7977E5" w14:textId="1D08C481" w:rsidR="00A81815" w:rsidRPr="006F7D0D" w:rsidRDefault="00A81815" w:rsidP="00A81815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C4D1D2E" w14:textId="630DA1E5" w:rsidR="00A81815" w:rsidRPr="006F7D0D" w:rsidRDefault="00A81815" w:rsidP="00A81815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5655C61" w14:textId="2BF20382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C95D9F1" w14:textId="1A5B01C3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BD6D12F" w14:textId="64DB40FE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Y0727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B23E1B8" w14:textId="29B53003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96–59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2A97548B" w14:textId="1B78A873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183G, A228G, T519C, C564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A93265A" w14:textId="2097C51F" w:rsidR="00A81815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A81815" w:rsidRPr="006F7D0D" w14:paraId="29CF44B7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99024D8" w14:textId="77777777" w:rsidR="00A81815" w:rsidRPr="006F7D0D" w:rsidRDefault="00A81815" w:rsidP="00A81815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9E26E7A" w14:textId="6BC34551" w:rsidR="00A81815" w:rsidRPr="006F7D0D" w:rsidRDefault="00A81815" w:rsidP="00A81815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EB50979" w14:textId="7E7D695D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23947EA" w14:textId="305F6172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A88B7A5" w14:textId="4A593919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Y0727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9FA1466" w14:textId="6E8FFE04" w:rsidR="00A81815" w:rsidRPr="006F7D0D" w:rsidRDefault="00A81815" w:rsidP="00D348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93–59</w:t>
            </w:r>
            <w:r w:rsidR="00D348EF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19ED76A2" w14:textId="5F124D24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232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5ECD5B4" w14:textId="0649D8B3" w:rsidR="00A81815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</w:tr>
      <w:tr w:rsidR="00A81815" w:rsidRPr="006F7D0D" w14:paraId="10FB2B0A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6C7915C" w14:textId="77777777" w:rsidR="00A81815" w:rsidRPr="006F7D0D" w:rsidRDefault="00A81815" w:rsidP="00A81815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1202B8D" w14:textId="77777777" w:rsidR="00A81815" w:rsidRPr="006F7D0D" w:rsidRDefault="00A81815" w:rsidP="00A81815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A336B62" w14:textId="2C401E81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1AB5A0F" w14:textId="562A1074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5AAAD05" w14:textId="5BF05257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Y0727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FBC5BCD" w14:textId="1058E4B3" w:rsidR="00A81815" w:rsidRPr="006F7D0D" w:rsidRDefault="00A81815" w:rsidP="00D348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93–59</w:t>
            </w:r>
            <w:r w:rsidR="00D348EF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081AB027" w14:textId="55EAFEA8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309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2E47222" w14:textId="4C87457C" w:rsidR="00A81815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A81815" w:rsidRPr="006F7D0D" w14:paraId="48709B0E" w14:textId="77777777" w:rsidTr="0018703C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1E54423" w14:textId="77777777" w:rsidR="00A81815" w:rsidRPr="006F7D0D" w:rsidRDefault="00A81815" w:rsidP="00A81815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373D88C" w14:textId="77777777" w:rsidR="00A81815" w:rsidRPr="006F7D0D" w:rsidRDefault="00A81815" w:rsidP="00A81815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E4720A5" w14:textId="32DF0F4F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9BC0CBE" w14:textId="26C61B44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E41B4B6" w14:textId="2D93C0C7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Y0727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9BE5BDE" w14:textId="697EAD06" w:rsidR="00A81815" w:rsidRPr="006F7D0D" w:rsidRDefault="00A81815" w:rsidP="00D348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98–75</w:t>
            </w:r>
            <w:r w:rsidR="00D348EF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76D744DD" w14:textId="72B5214C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309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B79BDBC" w14:textId="7BFE222B" w:rsidR="00A81815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A81815" w:rsidRPr="006F7D0D" w14:paraId="1DFE8850" w14:textId="77777777" w:rsidTr="0018703C"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0E942" w14:textId="77777777" w:rsidR="00A81815" w:rsidRPr="006F7D0D" w:rsidRDefault="00A81815" w:rsidP="00A81815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14FB6" w14:textId="77777777" w:rsidR="00A81815" w:rsidRPr="006F7D0D" w:rsidRDefault="00A81815" w:rsidP="00A81815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BBE93" w14:textId="325B1860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AF5DA" w14:textId="1910D37A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68DF9" w14:textId="18575EB9" w:rsidR="00A81815" w:rsidRPr="006F7D0D" w:rsidRDefault="00A81815" w:rsidP="00A8181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Y07272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18B3C" w14:textId="3921508E" w:rsidR="00A81815" w:rsidRPr="006F7D0D" w:rsidRDefault="00A81815" w:rsidP="000226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97–5</w:t>
            </w:r>
            <w:r w:rsidR="00D348EF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74759" w14:textId="25E3BD1B" w:rsidR="00A81815" w:rsidRPr="006F7D0D" w:rsidRDefault="00A81815" w:rsidP="00D348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4</w:t>
            </w:r>
            <w:r w:rsidR="00D348EF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91744" w14:textId="3AEF0E35" w:rsidR="00A81815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AB781B" w:rsidRPr="006F7D0D" w14:paraId="25C93F5F" w14:textId="77777777" w:rsidTr="0018703C"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35CF1" w14:textId="3B5D5C5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tpi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14D36" w14:textId="07AC4AA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BEB48" w14:textId="42ABBB65" w:rsidR="00AB781B" w:rsidRPr="006F7D0D" w:rsidRDefault="00AB781B" w:rsidP="00B9322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I</w:t>
            </w:r>
            <w:r w:rsidR="00B93221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DFAC1" w14:textId="105F2950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99089" w14:textId="4D260EFC" w:rsidR="00AB781B" w:rsidRPr="006F7D0D" w:rsidRDefault="00B93221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U5789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AAA1E" w14:textId="21FE433A" w:rsidR="00AB781B" w:rsidRPr="006F7D0D" w:rsidRDefault="00B93221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92</w:t>
            </w:r>
            <w:r w:rsidR="00AB781B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805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D0C46" w14:textId="62147DA2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CCF4C" w14:textId="2D206835" w:rsidR="00AB781B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AB781B" w:rsidRPr="006F7D0D" w14:paraId="27E216F8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22DE96F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6611448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553B02C" w14:textId="77777777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69A73A9" w14:textId="2DC0AC51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E53CE8B" w14:textId="201DCB74" w:rsidR="00AB781B" w:rsidRPr="006F7D0D" w:rsidRDefault="00B93221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U578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0279486" w14:textId="1F915A42" w:rsidR="00AB781B" w:rsidRPr="006F7D0D" w:rsidRDefault="00B93221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275</w:t>
            </w:r>
            <w:r w:rsidR="00AB781B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805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29798D0E" w14:textId="4724924F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287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7252AA7" w14:textId="447DB8D6" w:rsidR="00AB781B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AB781B" w:rsidRPr="006F7D0D" w14:paraId="04B31738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03B35F1" w14:textId="798934A6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A91255C" w14:textId="7220507C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D5306D9" w14:textId="21FDFBA9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BII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53A9729" w14:textId="539F797D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3C5E20D" w14:textId="33C78CD2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0695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97DE49C" w14:textId="5DCC9FED" w:rsidR="00AB781B" w:rsidRPr="006F7D0D" w:rsidRDefault="009722EE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AB781B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56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6DB83758" w14:textId="610DAE19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34T, G54A, C108T, C141T, G189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F3022C7" w14:textId="720ED1C0" w:rsidR="00AB781B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AB781B" w:rsidRPr="006F7D0D" w14:paraId="5DA495A7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3A4F4CC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A501964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DEADEA7" w14:textId="77777777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66C97E5" w14:textId="532134F0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F0BDCE5" w14:textId="7C57DA0B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0695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5261993" w14:textId="24D8B291" w:rsidR="00AB781B" w:rsidRPr="006F7D0D" w:rsidRDefault="008F33E0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AB781B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56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01B01B2F" w14:textId="09A13B61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34Y, C43Y, G105R, C108Y, G189R, A223R, A376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C0F9A70" w14:textId="681611E2" w:rsidR="00AB781B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AB781B" w:rsidRPr="006F7D0D" w14:paraId="7A611F07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7D00747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2B4173F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1EC8774" w14:textId="77777777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A15567D" w14:textId="3BF8AA8A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FA3F917" w14:textId="5154E41C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0695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097AE9C" w14:textId="052F1038" w:rsidR="00AB781B" w:rsidRPr="006F7D0D" w:rsidRDefault="008F33E0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–456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06128CEA" w14:textId="096FAEA4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34Y, C43Y, G105R, C108Y, G189R, A376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0B49266" w14:textId="76ACBBBA" w:rsidR="00AB781B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 w:rsidR="00AB781B" w:rsidRPr="006F7D0D" w14:paraId="7E747792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9228CD9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D825379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BC91F80" w14:textId="77777777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DCA4378" w14:textId="4DB33152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8B47DB" w14:textId="40BFF9C9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0695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15080BD" w14:textId="2AFA9CF6" w:rsidR="00AB781B" w:rsidRPr="006F7D0D" w:rsidRDefault="008F33E0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–456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2867A6E2" w14:textId="1C8B781C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G168R, A262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B79E5DF" w14:textId="301B15B4" w:rsidR="00AB781B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AB781B" w:rsidRPr="006F7D0D" w14:paraId="64DCB944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C92AC51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1E98375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64E5C9" w14:textId="77777777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7D03865" w14:textId="6E77F1AD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A105582" w14:textId="1FDE7847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0695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FAD1565" w14:textId="43FD5795" w:rsidR="00AB781B" w:rsidRPr="006F7D0D" w:rsidRDefault="008F33E0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AB781B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36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2E1AB43C" w14:textId="2D8B9C4B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G390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181350B" w14:textId="79FF4792" w:rsidR="00AB781B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</w:tr>
      <w:tr w:rsidR="00AB781B" w:rsidRPr="006F7D0D" w14:paraId="7A279B1D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8122E69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C8B6FE0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C4FB646" w14:textId="7112DA99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BIII/BIV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910635D" w14:textId="0A7F605A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4C0A8A5" w14:textId="21793DFC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0695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E12B52D" w14:textId="0EAA7E99" w:rsidR="00AB781B" w:rsidRPr="006F7D0D" w:rsidRDefault="00C616B8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AB781B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79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2EBD8D7D" w14:textId="5FF7C615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5R, T11Y, T134Y, C144Y, C164Y, A176R, G212R, C237Y, A246R, A263R, A368R, A395G, A437M, A449R, G476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8E9BDEA" w14:textId="7A0F81CD" w:rsidR="00AB781B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AB781B" w:rsidRPr="006F7D0D" w14:paraId="6DA74F95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9FB252B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2CDA47C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62BF5EC" w14:textId="3A15CAD3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F864683" w14:textId="53A022C1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D4BD904" w14:textId="70E969F3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0695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1D16EF4" w14:textId="5DA342A8" w:rsidR="00AB781B" w:rsidRPr="006F7D0D" w:rsidRDefault="00C616B8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AB781B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79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3A9A7443" w14:textId="3F76EF7E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5R, T11Y, T134Y, C144Y, A176R, G212R, C237Y, A246R, A263R, A368R, A395G, A437M, A449R, G476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26AFE36" w14:textId="744419DD" w:rsidR="00AB781B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AB781B" w:rsidRPr="006F7D0D" w14:paraId="2D1917B0" w14:textId="77777777" w:rsidTr="003D6FC9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1213285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19C003F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8C221E3" w14:textId="77777777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A9AF9BA" w14:textId="41621995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66B27F8" w14:textId="45928464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0695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7E90EF1" w14:textId="1BF9F94F" w:rsidR="00AB781B" w:rsidRPr="006F7D0D" w:rsidRDefault="00C616B8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AB781B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79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32EEEFB8" w14:textId="4D48F5DD" w:rsidR="00AB781B" w:rsidRPr="006F7D0D" w:rsidRDefault="00AB781B" w:rsidP="000C409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5R, G17K,T29Y, T57Y, T86Y, T100Y, T131Y, T134Y, </w:t>
            </w:r>
            <w:r w:rsidR="000C409B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41Y, C164Y, A176R, G235R, T266Y, T299Y, C349Y, A395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36F3A37" w14:textId="36B12DB3" w:rsidR="00AB781B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AB781B" w:rsidRPr="006F7D0D" w14:paraId="241E5339" w14:textId="77777777" w:rsidTr="00DF4CC1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E0284B0" w14:textId="77777777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31430F9" w14:textId="0AF96E20" w:rsidR="00AB781B" w:rsidRPr="006F7D0D" w:rsidRDefault="00AB781B" w:rsidP="00AB781B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8A788E9" w14:textId="7B3F2AE4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E3C4549" w14:textId="6B7C504E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93AD7E9" w14:textId="5CE7AB80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0695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179F00B" w14:textId="3D7F00CA" w:rsidR="00AB781B" w:rsidRPr="006F7D0D" w:rsidRDefault="00C616B8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AB781B" w:rsidRPr="006F7D0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479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14:paraId="7DFAAD22" w14:textId="760D251F" w:rsidR="00AB781B" w:rsidRPr="006F7D0D" w:rsidRDefault="00AB781B" w:rsidP="00AB781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5R, T57Y, G128R, T131Y, T134Y, A176R, G207R, G212R, A395G, A449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4D0FB13" w14:textId="270D6809" w:rsidR="00AB781B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DF4CC1" w:rsidRPr="006F7D0D" w14:paraId="4143C09A" w14:textId="77777777" w:rsidTr="0018703C"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547D23" w14:textId="77777777" w:rsidR="00DF4CC1" w:rsidRPr="006F7D0D" w:rsidRDefault="00DF4CC1" w:rsidP="00DF4CC1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15EDD" w14:textId="77777777" w:rsidR="00DF4CC1" w:rsidRPr="006F7D0D" w:rsidRDefault="00DF4CC1" w:rsidP="00DF4CC1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B11223" w14:textId="77777777" w:rsidR="00DF4CC1" w:rsidRPr="006F7D0D" w:rsidRDefault="00DF4CC1" w:rsidP="00DF4CC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1197FD" w14:textId="6C8BBD2A" w:rsidR="00DF4CC1" w:rsidRPr="006F7D0D" w:rsidRDefault="00DF4CC1" w:rsidP="00DF4CC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00A57F" w14:textId="47E4E972" w:rsidR="00DF4CC1" w:rsidRPr="006F7D0D" w:rsidRDefault="00DF4CC1" w:rsidP="00DF4CC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AF06956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D9B1C8" w14:textId="33DC978D" w:rsidR="00DF4CC1" w:rsidRPr="006F7D0D" w:rsidRDefault="00DF4CC1" w:rsidP="00DF4CC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1–479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862BC8" w14:textId="36117A35" w:rsidR="00DF4CC1" w:rsidRPr="006F7D0D" w:rsidRDefault="00DF4CC1" w:rsidP="00DF4CC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D0D">
              <w:rPr>
                <w:rFonts w:ascii="Times New Roman" w:hAnsi="Times New Roman"/>
                <w:sz w:val="24"/>
                <w:szCs w:val="24"/>
                <w:lang w:val="en-GB"/>
              </w:rPr>
              <w:t>C38T, T57Y, C68Y, T131Y, T134Y, G268R, A395G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4A87AD" w14:textId="37EBD16E" w:rsidR="00DF4CC1" w:rsidRPr="006F7D0D" w:rsidRDefault="00AD3CEF" w:rsidP="00AD3C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3CEF">
              <w:rPr>
                <w:rFonts w:ascii="Times New Roman" w:hAnsi="Times New Roman"/>
                <w:sz w:val="24"/>
                <w:szCs w:val="24"/>
                <w:lang w:val="en-GB"/>
              </w:rPr>
              <w:t>PQ2136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bookmarkStart w:id="0" w:name="_GoBack"/>
            <w:bookmarkEnd w:id="0"/>
          </w:p>
        </w:tc>
      </w:tr>
    </w:tbl>
    <w:p w14:paraId="3A6B80E8" w14:textId="66FD367E" w:rsidR="001472AD" w:rsidRPr="006F7D0D" w:rsidRDefault="00812337" w:rsidP="00AB781B">
      <w:pPr>
        <w:pStyle w:val="MDPI43tablefooter"/>
        <w:spacing w:before="120"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6F7D0D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 w:rsidR="00556D76" w:rsidRPr="006F7D0D">
        <w:rPr>
          <w:rFonts w:ascii="Times New Roman" w:hAnsi="Times New Roman" w:cs="Times New Roman"/>
          <w:i/>
          <w:sz w:val="24"/>
          <w:szCs w:val="24"/>
          <w:lang w:val="en-GB"/>
        </w:rPr>
        <w:t>g</w:t>
      </w:r>
      <w:proofErr w:type="spellEnd"/>
      <w:proofErr w:type="gramEnd"/>
      <w:r w:rsidRPr="006F7D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556D76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β-</w:t>
      </w:r>
      <w:proofErr w:type="spellStart"/>
      <w:r w:rsidR="00556D76" w:rsidRPr="006F7D0D">
        <w:rPr>
          <w:rFonts w:ascii="Times New Roman" w:hAnsi="Times New Roman" w:cs="Times New Roman"/>
          <w:sz w:val="24"/>
          <w:szCs w:val="24"/>
          <w:lang w:val="en-GB"/>
        </w:rPr>
        <w:t>giardin</w:t>
      </w:r>
      <w:proofErr w:type="spellEnd"/>
      <w:r w:rsidR="00556D76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556D76" w:rsidRPr="006F7D0D">
        <w:rPr>
          <w:rFonts w:ascii="Times New Roman" w:hAnsi="Times New Roman" w:cs="Times New Roman"/>
          <w:i/>
          <w:sz w:val="24"/>
          <w:szCs w:val="24"/>
          <w:lang w:val="en-GB"/>
        </w:rPr>
        <w:t>gdh</w:t>
      </w:r>
      <w:proofErr w:type="spellEnd"/>
      <w:r w:rsidRPr="006F7D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556D76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Glutamate dehydrogenase; </w:t>
      </w:r>
      <w:r w:rsidR="001912CD" w:rsidRPr="006F7D0D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6F7D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1912CD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C/A; </w:t>
      </w:r>
      <w:r w:rsidR="00556D76" w:rsidRPr="006F7D0D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6F7D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556D76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A/G; </w:t>
      </w:r>
      <w:r w:rsidR="00556D76" w:rsidRPr="006F7D0D">
        <w:rPr>
          <w:rFonts w:ascii="Times New Roman" w:hAnsi="Times New Roman" w:cs="Times New Roman"/>
          <w:i/>
          <w:sz w:val="24"/>
          <w:szCs w:val="24"/>
          <w:lang w:val="en-GB"/>
        </w:rPr>
        <w:t>ssu</w:t>
      </w:r>
      <w:r w:rsidR="00556D76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rRNA</w:t>
      </w:r>
      <w:r w:rsidRPr="006F7D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556D76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Small subunit ribosomal RNA; </w:t>
      </w:r>
      <w:r w:rsidR="00556D76" w:rsidRPr="006F7D0D">
        <w:rPr>
          <w:rFonts w:ascii="Times New Roman" w:hAnsi="Times New Roman" w:cs="Times New Roman"/>
          <w:i/>
          <w:sz w:val="24"/>
          <w:szCs w:val="24"/>
          <w:lang w:val="en-GB"/>
        </w:rPr>
        <w:t>tpi</w:t>
      </w:r>
      <w:r w:rsidRPr="006F7D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556D76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Triose phosphate isomerase; W</w:t>
      </w:r>
      <w:r w:rsidRPr="006F7D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556D76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A/T; Y</w:t>
      </w:r>
      <w:r w:rsidRPr="006F7D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556D76" w:rsidRPr="006F7D0D">
        <w:rPr>
          <w:rFonts w:ascii="Times New Roman" w:hAnsi="Times New Roman" w:cs="Times New Roman"/>
          <w:sz w:val="24"/>
          <w:szCs w:val="24"/>
          <w:lang w:val="en-GB"/>
        </w:rPr>
        <w:t xml:space="preserve"> C/T.</w:t>
      </w:r>
    </w:p>
    <w:sectPr w:rsidR="001472AD" w:rsidRPr="006F7D0D" w:rsidSect="00AB781B">
      <w:pgSz w:w="16838" w:h="11906" w:orient="landscape"/>
      <w:pgMar w:top="1135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F09"/>
    <w:rsid w:val="000226C6"/>
    <w:rsid w:val="000329BD"/>
    <w:rsid w:val="00065C5D"/>
    <w:rsid w:val="00080506"/>
    <w:rsid w:val="000B27A7"/>
    <w:rsid w:val="000C06A6"/>
    <w:rsid w:val="000C409B"/>
    <w:rsid w:val="000D488D"/>
    <w:rsid w:val="000D578B"/>
    <w:rsid w:val="001218ED"/>
    <w:rsid w:val="001472AD"/>
    <w:rsid w:val="00153DD5"/>
    <w:rsid w:val="0018703C"/>
    <w:rsid w:val="001912CD"/>
    <w:rsid w:val="001A507B"/>
    <w:rsid w:val="001D08D0"/>
    <w:rsid w:val="001D6C80"/>
    <w:rsid w:val="00220D27"/>
    <w:rsid w:val="002707C2"/>
    <w:rsid w:val="002A4790"/>
    <w:rsid w:val="002A633A"/>
    <w:rsid w:val="002B2468"/>
    <w:rsid w:val="002F3FAF"/>
    <w:rsid w:val="00300C08"/>
    <w:rsid w:val="00313CAB"/>
    <w:rsid w:val="003208DE"/>
    <w:rsid w:val="00325867"/>
    <w:rsid w:val="00333E01"/>
    <w:rsid w:val="00355D27"/>
    <w:rsid w:val="003D6FC9"/>
    <w:rsid w:val="003E62D5"/>
    <w:rsid w:val="0040377F"/>
    <w:rsid w:val="00460393"/>
    <w:rsid w:val="00462091"/>
    <w:rsid w:val="00492D6B"/>
    <w:rsid w:val="004B1BDB"/>
    <w:rsid w:val="004D5F09"/>
    <w:rsid w:val="004F649F"/>
    <w:rsid w:val="00556D76"/>
    <w:rsid w:val="00570AAC"/>
    <w:rsid w:val="005B7A0A"/>
    <w:rsid w:val="005E6BA6"/>
    <w:rsid w:val="00630C0B"/>
    <w:rsid w:val="006535E4"/>
    <w:rsid w:val="00671127"/>
    <w:rsid w:val="006842B3"/>
    <w:rsid w:val="006B482F"/>
    <w:rsid w:val="006D5F2E"/>
    <w:rsid w:val="006E0FB5"/>
    <w:rsid w:val="006E3933"/>
    <w:rsid w:val="006F7D0D"/>
    <w:rsid w:val="0070045C"/>
    <w:rsid w:val="0072146A"/>
    <w:rsid w:val="007821D8"/>
    <w:rsid w:val="007A1509"/>
    <w:rsid w:val="007A3383"/>
    <w:rsid w:val="007A517C"/>
    <w:rsid w:val="007D3C2A"/>
    <w:rsid w:val="007F740A"/>
    <w:rsid w:val="00812337"/>
    <w:rsid w:val="008A3019"/>
    <w:rsid w:val="008C1D2D"/>
    <w:rsid w:val="008F33E0"/>
    <w:rsid w:val="008F7D6A"/>
    <w:rsid w:val="00913269"/>
    <w:rsid w:val="00925B33"/>
    <w:rsid w:val="00950CCA"/>
    <w:rsid w:val="009722EE"/>
    <w:rsid w:val="00A105BB"/>
    <w:rsid w:val="00A4404E"/>
    <w:rsid w:val="00A46666"/>
    <w:rsid w:val="00A81815"/>
    <w:rsid w:val="00AB781B"/>
    <w:rsid w:val="00AD3CEF"/>
    <w:rsid w:val="00AE0C6E"/>
    <w:rsid w:val="00AF15D3"/>
    <w:rsid w:val="00AF5034"/>
    <w:rsid w:val="00B35777"/>
    <w:rsid w:val="00B53666"/>
    <w:rsid w:val="00B6128B"/>
    <w:rsid w:val="00B731CE"/>
    <w:rsid w:val="00B93221"/>
    <w:rsid w:val="00BA7E3F"/>
    <w:rsid w:val="00BD5FC7"/>
    <w:rsid w:val="00BE36E7"/>
    <w:rsid w:val="00C2420D"/>
    <w:rsid w:val="00C26720"/>
    <w:rsid w:val="00C30C71"/>
    <w:rsid w:val="00C45C09"/>
    <w:rsid w:val="00C616B8"/>
    <w:rsid w:val="00C83692"/>
    <w:rsid w:val="00CA179D"/>
    <w:rsid w:val="00D348EF"/>
    <w:rsid w:val="00D6312E"/>
    <w:rsid w:val="00D75551"/>
    <w:rsid w:val="00DA1756"/>
    <w:rsid w:val="00DE390A"/>
    <w:rsid w:val="00DF4CC1"/>
    <w:rsid w:val="00E37601"/>
    <w:rsid w:val="00E4025B"/>
    <w:rsid w:val="00E54452"/>
    <w:rsid w:val="00E56D09"/>
    <w:rsid w:val="00E87192"/>
    <w:rsid w:val="00EA0F4C"/>
    <w:rsid w:val="00EC200C"/>
    <w:rsid w:val="00EE6D5C"/>
    <w:rsid w:val="00F05DAE"/>
    <w:rsid w:val="00F17ED4"/>
    <w:rsid w:val="00F547A1"/>
    <w:rsid w:val="00F81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C2B50"/>
  <w15:chartTrackingRefBased/>
  <w15:docId w15:val="{3BE9359A-4334-4102-A7F4-FC28E04E8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1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3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3E62D5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A3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3019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qFormat/>
    <w:rsid w:val="001472A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1472A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1472A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7</TotalTime>
  <Pages>2</Pages>
  <Words>495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nzález Barrio</dc:creator>
  <cp:keywords/>
  <dc:description/>
  <cp:lastModifiedBy>David Anton Carmena Jimenez</cp:lastModifiedBy>
  <cp:revision>36</cp:revision>
  <cp:lastPrinted>2022-08-10T12:29:00Z</cp:lastPrinted>
  <dcterms:created xsi:type="dcterms:W3CDTF">2022-12-02T12:14:00Z</dcterms:created>
  <dcterms:modified xsi:type="dcterms:W3CDTF">2024-08-21T17:36:00Z</dcterms:modified>
</cp:coreProperties>
</file>